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6C0EE" w14:textId="436552B2" w:rsidR="00540CB9" w:rsidRPr="00A37F65" w:rsidRDefault="00000000" w:rsidP="00A37F6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AF1240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Pr="00AF1240">
        <w:rPr>
          <w:rFonts w:ascii="Times New Roman" w:hAnsi="Times New Roman" w:cs="Times New Roman"/>
          <w:b/>
          <w:bCs/>
          <w:sz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</w:rPr>
        <w:t>Subgroup analysis</w:t>
      </w: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02"/>
        <w:gridCol w:w="2186"/>
        <w:gridCol w:w="2112"/>
      </w:tblGrid>
      <w:tr w:rsidR="003D11F8" w14:paraId="5354FE28" w14:textId="77777777" w:rsidTr="001B18C4">
        <w:trPr>
          <w:trHeight w:val="440"/>
        </w:trPr>
        <w:tc>
          <w:tcPr>
            <w:tcW w:w="3902" w:type="dxa"/>
            <w:shd w:val="clear" w:color="auto" w:fill="auto"/>
            <w:vAlign w:val="center"/>
            <w:hideMark/>
          </w:tcPr>
          <w:p w14:paraId="29EBF185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5B9D3D40" w14:textId="1097DD89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Q4 (vs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Q1~3)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br/>
              <w:t>(aHR, 95%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CI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3A43BA75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for interaction</w:t>
            </w:r>
          </w:p>
        </w:tc>
      </w:tr>
      <w:tr w:rsidR="003D11F8" w14:paraId="324D67F5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7EA734B2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6F9D8DA4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0A4FCBE3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143</w:t>
            </w:r>
          </w:p>
        </w:tc>
      </w:tr>
      <w:tr w:rsidR="003D11F8" w14:paraId="1D651EA8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5E99E716" w14:textId="4E35AE98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&lt;60 (N=23,191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514322F7" w14:textId="7C77C9A4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3(1.43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4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17A12DC2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6D53626C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4B55C8D4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D20543">
              <w:rPr>
                <w:rFonts w:ascii="바탕" w:eastAsia="바탕" w:hAnsi="바탕" w:cs="Times New Roman" w:hint="eastAsia"/>
                <w:color w:val="000000"/>
                <w:kern w:val="0"/>
                <w:sz w:val="21"/>
                <w:szCs w:val="21"/>
              </w:rPr>
              <w:t>≥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0 (N=19,348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350656E4" w14:textId="1A7FA346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1(1.34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9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4F40358E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06AE5879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32F3C145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4C4A4D9B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59900F78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righ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0.269</w:t>
            </w:r>
          </w:p>
        </w:tc>
      </w:tr>
      <w:tr w:rsidR="003D11F8" w14:paraId="6B962348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6984C051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Female (N=19,299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24D2E3A1" w14:textId="2DA7704D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(1.29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2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49736929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2C05F2D7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79D475BE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Male (N=23,240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66B5EC23" w14:textId="0B8BF279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7(1.4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5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6C30ED21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32D11DED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7B41F2A6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BMI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2C06D4A0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1D17BD97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99</w:t>
            </w:r>
          </w:p>
        </w:tc>
      </w:tr>
      <w:tr w:rsidR="003D11F8" w14:paraId="434E499B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1B75DF4C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&lt;25 (N=30,819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1404240E" w14:textId="12E1BDCA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(1.34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7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7DE7DE76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0339E96C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2D6A9926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D20543">
              <w:rPr>
                <w:rFonts w:ascii="바탕" w:eastAsia="바탕" w:hAnsi="바탕" w:cs="Times New Roman" w:hint="eastAsia"/>
                <w:color w:val="000000"/>
                <w:kern w:val="0"/>
                <w:sz w:val="21"/>
                <w:szCs w:val="21"/>
              </w:rPr>
              <w:t>≥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5 (N=11,720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6D821879" w14:textId="793A99D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(1.36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65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32F1D9B6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2C04C731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5FBC8097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DM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5D9E0F13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13B5442A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125</w:t>
            </w:r>
          </w:p>
        </w:tc>
      </w:tr>
      <w:tr w:rsidR="003D11F8" w14:paraId="5B1989FE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4E5A64AA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o (N=33,937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7CD49AA1" w14:textId="582CB46E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7(1.39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4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033D20A2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3B526F03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7DCFB661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Yes (N=8,602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2494A7AB" w14:textId="4612CC62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1(1.31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2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75F10B7B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18BB98F7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64798D58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HTN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26305F35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28C13FDC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12</w:t>
            </w:r>
          </w:p>
        </w:tc>
      </w:tr>
      <w:tr w:rsidR="003D11F8" w14:paraId="7E1AF8BD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6FE7FE7D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o (N=25,221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321AFB8B" w14:textId="5A379F12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5(1.37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5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5030E055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01DBC3A5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6BC55F05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Yes (N=17,318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0DDB4678" w14:textId="22DE5CB8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5(1.37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4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302B229E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63DCE60A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66ED45EA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moking Status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37A00BF6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11F7A0B4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523</w:t>
            </w:r>
          </w:p>
        </w:tc>
      </w:tr>
      <w:tr w:rsidR="003D11F8" w14:paraId="0BDF8DED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2C7206DE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ever (N=26,789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2D7E4871" w14:textId="4797B6E4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6(1.37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5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60ADF010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1DDE881D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1A547718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Ever (N=7,894)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35699DD3" w14:textId="22501D93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(1.28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2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2FD873C8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68716AA5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7D188CCF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Current (N=7,856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31DEDDF5" w14:textId="768B5496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4(1.33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7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4DF5C41D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7AE9771A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62151B2C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lcohol consumption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5EC06204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157D1709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154</w:t>
            </w:r>
          </w:p>
        </w:tc>
      </w:tr>
      <w:tr w:rsidR="003D11F8" w14:paraId="5E12BB2A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698B218B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Never (N=24,048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1992D081" w14:textId="5A38E392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8(1.4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7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305593C5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5A3DF041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0FA328DB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Ever (N=11,216)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16310EF" w14:textId="537F333A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6(1.36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7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508D5D37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33969541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1536DAC9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Current (N=7,275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74741D72" w14:textId="51DD1415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29(1.16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5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259A82BF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79687373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32E8BD79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ancer types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25B9A326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5DB4BAA0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1"/>
                <w:szCs w:val="21"/>
              </w:rPr>
              <w:t>&lt;0.001</w:t>
            </w:r>
          </w:p>
        </w:tc>
      </w:tr>
      <w:tr w:rsidR="003D11F8" w14:paraId="279A308D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3721EF20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 Gastrointestinal (N=18,281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2BDF6B47" w14:textId="29584591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27(1.19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35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352355AA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3D11F8" w14:paraId="521560AE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61456A3C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 Urology (N=961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3F0977E8" w14:textId="3A71A0A5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9(1.2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12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6949DFA3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1EFF7791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192AE5B4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 Gynecology (N=111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1DBAF2D9" w14:textId="342CB308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96(0.88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4.38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28033B1C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325F3E2D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499AB9B6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 Breast (N=7,526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4FD35242" w14:textId="31DD129F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6(1.17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82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79079154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3D11F8" w14:paraId="4027AEE4" w14:textId="77777777" w:rsidTr="001B18C4">
        <w:trPr>
          <w:trHeight w:val="487"/>
        </w:trPr>
        <w:tc>
          <w:tcPr>
            <w:tcW w:w="3902" w:type="dxa"/>
            <w:shd w:val="clear" w:color="auto" w:fill="auto"/>
            <w:vAlign w:val="center"/>
            <w:hideMark/>
          </w:tcPr>
          <w:p w14:paraId="0AE1052A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 Hepato-</w:t>
            </w:r>
            <w:proofErr w:type="spellStart"/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ancreatobiliary</w:t>
            </w:r>
            <w:proofErr w:type="spellEnd"/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N=4,576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758FD44D" w14:textId="09203A01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41(1.29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4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29D08915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16E5B266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4D6D2683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 Lung (N=7,910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6F6B4694" w14:textId="345DDC7B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56(1.43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7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017F978D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  <w:tr w:rsidR="003D11F8" w14:paraId="61408C5F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04F9B30C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 Thyroid (N=982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7A5696FB" w14:textId="0FE0234B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97(1.6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5.51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66EB058B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3D11F8" w14:paraId="204A4044" w14:textId="77777777" w:rsidTr="001B18C4">
        <w:trPr>
          <w:trHeight w:val="186"/>
        </w:trPr>
        <w:tc>
          <w:tcPr>
            <w:tcW w:w="3902" w:type="dxa"/>
            <w:shd w:val="clear" w:color="auto" w:fill="auto"/>
            <w:vAlign w:val="center"/>
            <w:hideMark/>
          </w:tcPr>
          <w:p w14:paraId="0456016A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 Others (N=2,192)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7280FE5F" w14:textId="24B6A819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1.87(1.59</w:t>
            </w:r>
            <w:r w:rsidR="005158C7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–</w:t>
            </w:r>
            <w:r w:rsidRPr="00D20543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2.2)</w:t>
            </w:r>
          </w:p>
        </w:tc>
        <w:tc>
          <w:tcPr>
            <w:tcW w:w="2112" w:type="dxa"/>
            <w:shd w:val="clear" w:color="auto" w:fill="auto"/>
            <w:vAlign w:val="center"/>
            <w:hideMark/>
          </w:tcPr>
          <w:p w14:paraId="59AB6B8F" w14:textId="77777777" w:rsidR="00D20543" w:rsidRPr="00D20543" w:rsidRDefault="00000000" w:rsidP="00D20543">
            <w:pPr>
              <w:widowControl/>
              <w:wordWrap/>
              <w:autoSpaceDE/>
              <w:autoSpaceDN/>
              <w:spacing w:after="0" w:line="80" w:lineRule="atLeast"/>
              <w:jc w:val="left"/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</w:pPr>
            <w:r w:rsidRPr="00D20543">
              <w:rPr>
                <w:rFonts w:ascii="Arial" w:eastAsia="맑은 고딕" w:hAnsi="Arial" w:cs="Arial"/>
                <w:color w:val="000000"/>
                <w:kern w:val="0"/>
                <w:sz w:val="36"/>
                <w:szCs w:val="36"/>
              </w:rPr>
              <w:t xml:space="preserve">　</w:t>
            </w:r>
          </w:p>
        </w:tc>
      </w:tr>
    </w:tbl>
    <w:p w14:paraId="3DFC2B01" w14:textId="77777777" w:rsidR="00313E88" w:rsidRDefault="00000000" w:rsidP="00B57315">
      <w:pPr>
        <w:rPr>
          <w:rFonts w:ascii="Times New Roman" w:hAnsi="Times New Roman" w:cs="Times New Roman"/>
        </w:rPr>
        <w:sectPr w:rsidR="00313E88" w:rsidSect="0020284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896D21">
        <w:rPr>
          <w:rFonts w:ascii="Times New Roman" w:hAnsi="Times New Roman" w:cs="Times New Roman"/>
        </w:rPr>
        <w:t xml:space="preserve">*Abbreviations: </w:t>
      </w:r>
      <w:r>
        <w:rPr>
          <w:rFonts w:ascii="Times New Roman" w:hAnsi="Times New Roman" w:cs="Times New Roman"/>
        </w:rPr>
        <w:t>BMI=body mass index, CKD=chronic kidney disease, DM=diabetes mellitus,</w:t>
      </w:r>
      <w:r w:rsidRPr="00896D2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TN=hypertension</w:t>
      </w:r>
      <w:r w:rsidRPr="00896D21">
        <w:rPr>
          <w:rFonts w:ascii="Times New Roman" w:hAnsi="Times New Roman" w:cs="Times New Roman"/>
        </w:rPr>
        <w:t xml:space="preserve"> </w:t>
      </w:r>
    </w:p>
    <w:p w14:paraId="34BAFFE4" w14:textId="3AA8F28E" w:rsidR="00142A85" w:rsidRPr="007D551B" w:rsidRDefault="00142A85" w:rsidP="00142A85">
      <w:pPr>
        <w:rPr>
          <w:rFonts w:ascii="Times New Roman" w:hAnsi="Times New Roman" w:cs="Times New Roman"/>
          <w:b/>
          <w:sz w:val="22"/>
        </w:rPr>
      </w:pPr>
      <w:r w:rsidRPr="007D551B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2. </w:t>
      </w:r>
      <w:r w:rsidRPr="007D551B">
        <w:rPr>
          <w:rFonts w:ascii="Times New Roman" w:hAnsi="Times New Roman" w:cs="Times New Roman"/>
          <w:b/>
          <w:sz w:val="22"/>
        </w:rPr>
        <w:t>Results of Generalized Estimating Equations (GEE) model for association between</w:t>
      </w:r>
      <w:r w:rsidR="00D2468C" w:rsidRPr="007D551B">
        <w:rPr>
          <w:rFonts w:ascii="Times New Roman" w:hAnsi="Times New Roman" w:cs="Times New Roman"/>
          <w:b/>
          <w:sz w:val="22"/>
        </w:rPr>
        <w:t xml:space="preserve"> absolute</w:t>
      </w:r>
      <w:r w:rsidRPr="007D551B">
        <w:rPr>
          <w:rFonts w:ascii="Times New Roman" w:hAnsi="Times New Roman" w:cs="Times New Roman"/>
          <w:b/>
          <w:sz w:val="22"/>
        </w:rPr>
        <w:t xml:space="preserve"> </w:t>
      </w:r>
      <w:r w:rsidR="004F0FD9" w:rsidRPr="007D551B">
        <w:rPr>
          <w:rFonts w:ascii="Times New Roman" w:hAnsi="Times New Roman" w:cs="Times New Roman"/>
          <w:b/>
          <w:sz w:val="22"/>
        </w:rPr>
        <w:t xml:space="preserve">changes of </w:t>
      </w:r>
      <w:r w:rsidRPr="007D551B">
        <w:rPr>
          <w:rFonts w:ascii="Times New Roman" w:hAnsi="Times New Roman" w:cs="Times New Roman"/>
          <w:b/>
          <w:sz w:val="22"/>
        </w:rPr>
        <w:t>repeated lipid measurements and death</w:t>
      </w:r>
    </w:p>
    <w:tbl>
      <w:tblPr>
        <w:tblW w:w="1341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4"/>
        <w:gridCol w:w="2026"/>
        <w:gridCol w:w="2014"/>
        <w:gridCol w:w="2014"/>
        <w:gridCol w:w="1935"/>
        <w:gridCol w:w="1654"/>
        <w:gridCol w:w="1654"/>
      </w:tblGrid>
      <w:tr w:rsidR="00142A85" w:rsidRPr="007D551B" w14:paraId="319347CC" w14:textId="77777777" w:rsidTr="00C65A32">
        <w:trPr>
          <w:trHeight w:val="561"/>
        </w:trPr>
        <w:tc>
          <w:tcPr>
            <w:tcW w:w="2114" w:type="dxa"/>
            <w:tcBorders>
              <w:top w:val="single" w:sz="12" w:space="0" w:color="auto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7977D" w14:textId="77777777" w:rsidR="00142A85" w:rsidRPr="007D551B" w:rsidRDefault="00142A85" w:rsidP="00142A85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26" w:type="dxa"/>
            <w:tcBorders>
              <w:top w:val="single" w:sz="12" w:space="0" w:color="auto"/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C4627" w14:textId="77777777" w:rsidR="00142A85" w:rsidRDefault="00142A85" w:rsidP="00142A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D551B">
              <w:rPr>
                <w:rFonts w:ascii="Times New Roman" w:hAnsi="Times New Roman" w:cs="Times New Roman"/>
                <w:b/>
                <w:bCs/>
                <w:szCs w:val="20"/>
              </w:rPr>
              <w:t>Baseline-6 months</w:t>
            </w:r>
          </w:p>
          <w:p w14:paraId="297B38BB" w14:textId="50CF9027" w:rsidR="00724D17" w:rsidRPr="007D551B" w:rsidRDefault="00724D17" w:rsidP="00142A85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36,790)</w:t>
            </w:r>
          </w:p>
        </w:tc>
        <w:tc>
          <w:tcPr>
            <w:tcW w:w="2014" w:type="dxa"/>
            <w:tcBorders>
              <w:top w:val="single" w:sz="12" w:space="0" w:color="auto"/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57E21484" w14:textId="77777777" w:rsidR="00142A85" w:rsidRDefault="00142A85" w:rsidP="00142A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D551B">
              <w:rPr>
                <w:rFonts w:ascii="Times New Roman" w:hAnsi="Times New Roman" w:cs="Times New Roman"/>
                <w:b/>
                <w:bCs/>
                <w:szCs w:val="20"/>
              </w:rPr>
              <w:t>Baseline-</w:t>
            </w:r>
            <w:r w:rsidR="00015345" w:rsidRPr="007D551B">
              <w:rPr>
                <w:rFonts w:ascii="Times New Roman" w:hAnsi="Times New Roman" w:cs="Times New Roman"/>
                <w:b/>
                <w:bCs/>
                <w:szCs w:val="20"/>
              </w:rPr>
              <w:t>12</w:t>
            </w:r>
            <w:r w:rsidRPr="007D551B">
              <w:rPr>
                <w:rFonts w:ascii="Times New Roman" w:hAnsi="Times New Roman" w:cs="Times New Roman"/>
                <w:b/>
                <w:bCs/>
                <w:szCs w:val="20"/>
              </w:rPr>
              <w:t xml:space="preserve"> months</w:t>
            </w:r>
          </w:p>
          <w:p w14:paraId="773C18C0" w14:textId="1C8BD650" w:rsidR="00724D17" w:rsidRPr="007D551B" w:rsidRDefault="00724D17" w:rsidP="00142A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N=30,105)</w:t>
            </w:r>
          </w:p>
        </w:tc>
        <w:tc>
          <w:tcPr>
            <w:tcW w:w="2014" w:type="dxa"/>
            <w:tcBorders>
              <w:top w:val="single" w:sz="12" w:space="0" w:color="auto"/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6D4D5DF3" w14:textId="77777777" w:rsidR="00142A85" w:rsidRDefault="00142A85" w:rsidP="00142A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D551B">
              <w:rPr>
                <w:rFonts w:ascii="Times New Roman" w:hAnsi="Times New Roman" w:cs="Times New Roman"/>
                <w:b/>
                <w:bCs/>
                <w:szCs w:val="20"/>
              </w:rPr>
              <w:t>Baseline-</w:t>
            </w:r>
            <w:r w:rsidR="00015345" w:rsidRPr="007D551B">
              <w:rPr>
                <w:rFonts w:ascii="Times New Roman" w:hAnsi="Times New Roman" w:cs="Times New Roman"/>
                <w:b/>
                <w:bCs/>
                <w:szCs w:val="20"/>
              </w:rPr>
              <w:t>18</w:t>
            </w:r>
            <w:r w:rsidRPr="007D551B">
              <w:rPr>
                <w:rFonts w:ascii="Times New Roman" w:hAnsi="Times New Roman" w:cs="Times New Roman"/>
                <w:b/>
                <w:bCs/>
                <w:szCs w:val="20"/>
              </w:rPr>
              <w:t xml:space="preserve"> months</w:t>
            </w:r>
          </w:p>
          <w:p w14:paraId="578E6E24" w14:textId="25F747D6" w:rsidR="00724D17" w:rsidRPr="007D551B" w:rsidRDefault="00724D17" w:rsidP="00142A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N=23,885)</w:t>
            </w:r>
          </w:p>
        </w:tc>
        <w:tc>
          <w:tcPr>
            <w:tcW w:w="1935" w:type="dxa"/>
            <w:tcBorders>
              <w:top w:val="single" w:sz="12" w:space="0" w:color="auto"/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7B69F4FF" w14:textId="77777777" w:rsidR="00142A85" w:rsidRDefault="00142A85" w:rsidP="00142A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D551B">
              <w:rPr>
                <w:rFonts w:ascii="Times New Roman" w:hAnsi="Times New Roman" w:cs="Times New Roman"/>
                <w:b/>
                <w:bCs/>
                <w:szCs w:val="20"/>
              </w:rPr>
              <w:t>Baseline-</w:t>
            </w:r>
            <w:r w:rsidR="00015345" w:rsidRPr="007D551B">
              <w:rPr>
                <w:rFonts w:ascii="Times New Roman" w:hAnsi="Times New Roman" w:cs="Times New Roman"/>
                <w:b/>
                <w:bCs/>
                <w:szCs w:val="20"/>
              </w:rPr>
              <w:t>24</w:t>
            </w:r>
            <w:r w:rsidRPr="007D551B">
              <w:rPr>
                <w:rFonts w:ascii="Times New Roman" w:hAnsi="Times New Roman" w:cs="Times New Roman"/>
                <w:b/>
                <w:bCs/>
                <w:szCs w:val="20"/>
              </w:rPr>
              <w:t xml:space="preserve"> months</w:t>
            </w:r>
          </w:p>
          <w:p w14:paraId="0E24469B" w14:textId="0E99C6F8" w:rsidR="00724D17" w:rsidRPr="007D551B" w:rsidRDefault="00724D17" w:rsidP="00142A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N=11,565)</w:t>
            </w:r>
          </w:p>
        </w:tc>
        <w:tc>
          <w:tcPr>
            <w:tcW w:w="1654" w:type="dxa"/>
            <w:tcBorders>
              <w:top w:val="single" w:sz="12" w:space="0" w:color="auto"/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66923694" w14:textId="77777777" w:rsidR="00142A85" w:rsidRPr="007D551B" w:rsidRDefault="00142A85" w:rsidP="00142A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D551B">
              <w:rPr>
                <w:rFonts w:ascii="Times New Roman" w:hAnsi="Times New Roman" w:cs="Times New Roman" w:hint="eastAsia"/>
                <w:b/>
                <w:bCs/>
                <w:szCs w:val="20"/>
              </w:rPr>
              <w:t>M</w:t>
            </w:r>
            <w:r w:rsidRPr="007D551B">
              <w:rPr>
                <w:rFonts w:ascii="Times New Roman" w:hAnsi="Times New Roman" w:cs="Times New Roman"/>
                <w:b/>
                <w:bCs/>
                <w:szCs w:val="20"/>
              </w:rPr>
              <w:t>odel 1</w:t>
            </w:r>
          </w:p>
          <w:p w14:paraId="1244CC0C" w14:textId="77777777" w:rsidR="00142A85" w:rsidRPr="007D551B" w:rsidRDefault="00142A85" w:rsidP="00142A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D551B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 w:rsidRPr="007D551B">
              <w:rPr>
                <w:rFonts w:ascii="Times New Roman" w:hAnsi="Times New Roman" w:cs="Times New Roman"/>
                <w:b/>
                <w:bCs/>
              </w:rPr>
              <w:t>OR,</w:t>
            </w:r>
            <w:proofErr w:type="gramEnd"/>
            <w:r w:rsidRPr="007D551B">
              <w:rPr>
                <w:rFonts w:ascii="Times New Roman" w:hAnsi="Times New Roman" w:cs="Times New Roman"/>
                <w:b/>
                <w:bCs/>
              </w:rPr>
              <w:t xml:space="preserve"> 95% CI)</w:t>
            </w:r>
          </w:p>
        </w:tc>
        <w:tc>
          <w:tcPr>
            <w:tcW w:w="1654" w:type="dxa"/>
            <w:tcBorders>
              <w:top w:val="single" w:sz="12" w:space="0" w:color="auto"/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74549AA2" w14:textId="77777777" w:rsidR="00142A85" w:rsidRPr="007D551B" w:rsidRDefault="00142A85" w:rsidP="00142A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D551B">
              <w:rPr>
                <w:rFonts w:ascii="Times New Roman" w:hAnsi="Times New Roman" w:cs="Times New Roman" w:hint="eastAsia"/>
                <w:b/>
                <w:bCs/>
                <w:szCs w:val="20"/>
              </w:rPr>
              <w:t>M</w:t>
            </w:r>
            <w:r w:rsidRPr="007D551B">
              <w:rPr>
                <w:rFonts w:ascii="Times New Roman" w:hAnsi="Times New Roman" w:cs="Times New Roman"/>
                <w:b/>
                <w:bCs/>
                <w:szCs w:val="20"/>
              </w:rPr>
              <w:t>odel 2</w:t>
            </w:r>
          </w:p>
          <w:p w14:paraId="6CBD347B" w14:textId="77777777" w:rsidR="00142A85" w:rsidRPr="007D551B" w:rsidRDefault="00142A85" w:rsidP="00142A8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D551B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 w:rsidRPr="007D551B">
              <w:rPr>
                <w:rFonts w:ascii="Times New Roman" w:hAnsi="Times New Roman" w:cs="Times New Roman"/>
                <w:b/>
                <w:bCs/>
              </w:rPr>
              <w:t>OR,</w:t>
            </w:r>
            <w:proofErr w:type="gramEnd"/>
            <w:r w:rsidRPr="007D551B">
              <w:rPr>
                <w:rFonts w:ascii="Times New Roman" w:hAnsi="Times New Roman" w:cs="Times New Roman"/>
                <w:b/>
                <w:bCs/>
              </w:rPr>
              <w:t xml:space="preserve"> 95% CI)</w:t>
            </w:r>
          </w:p>
        </w:tc>
      </w:tr>
      <w:tr w:rsidR="00724D17" w:rsidRPr="007D551B" w14:paraId="320446D3" w14:textId="77777777" w:rsidTr="001B5B59">
        <w:trPr>
          <w:trHeight w:val="431"/>
        </w:trPr>
        <w:tc>
          <w:tcPr>
            <w:tcW w:w="2114" w:type="dxa"/>
            <w:tcBorders>
              <w:left w:val="single" w:sz="2" w:space="0" w:color="FFFFFF"/>
              <w:bottom w:val="single" w:sz="12" w:space="0" w:color="auto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140F5" w14:textId="2BA1D778" w:rsidR="00724D17" w:rsidRPr="007D551B" w:rsidRDefault="00724D17" w:rsidP="00724D1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24D17">
              <w:rPr>
                <w:rFonts w:ascii="Times New Roman" w:hAnsi="Times New Roman" w:cs="Times New Roman"/>
                <w:b/>
                <w:bCs/>
                <w:szCs w:val="20"/>
              </w:rPr>
              <w:t>Changes in total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724D17">
              <w:rPr>
                <w:rFonts w:ascii="Times New Roman" w:hAnsi="Times New Roman" w:cs="Times New Roman"/>
                <w:b/>
                <w:bCs/>
                <w:szCs w:val="20"/>
              </w:rPr>
              <w:t>cholesterol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724D17">
              <w:rPr>
                <w:rFonts w:ascii="Times New Roman" w:hAnsi="Times New Roman" w:cs="Times New Roman"/>
                <w:b/>
                <w:bCs/>
                <w:szCs w:val="20"/>
              </w:rPr>
              <w:t>from baseline, mg/dL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5BD5C" w14:textId="087F095D" w:rsidR="00724D17" w:rsidRPr="007D551B" w:rsidRDefault="00724D17" w:rsidP="00724D1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551B">
              <w:rPr>
                <w:rFonts w:ascii="Times New Roman" w:eastAsia="맑은 고딕" w:hAnsi="Times New Roman" w:cs="Times New Roman"/>
                <w:color w:val="000000"/>
                <w:szCs w:val="20"/>
              </w:rPr>
              <w:t>29.1 ± 23.2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3E61C5" w14:textId="16EB6666" w:rsidR="00724D17" w:rsidRPr="007D551B" w:rsidRDefault="00724D17" w:rsidP="00724D17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D551B">
              <w:rPr>
                <w:rFonts w:ascii="Times New Roman" w:eastAsia="맑은 고딕" w:hAnsi="Times New Roman" w:cs="Times New Roman"/>
                <w:color w:val="000000"/>
                <w:szCs w:val="20"/>
              </w:rPr>
              <w:t>29.2 ± 23.3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39730B" w14:textId="0110DB59" w:rsidR="00724D17" w:rsidRPr="007D551B" w:rsidRDefault="00724D17" w:rsidP="00724D17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D551B">
              <w:rPr>
                <w:rFonts w:ascii="Times New Roman" w:eastAsia="맑은 고딕" w:hAnsi="Times New Roman" w:cs="Times New Roman"/>
                <w:color w:val="000000"/>
                <w:szCs w:val="20"/>
              </w:rPr>
              <w:t>29.7 ± 23.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FF5AD6" w14:textId="7BA6089B" w:rsidR="00724D17" w:rsidRPr="007D551B" w:rsidRDefault="00724D17" w:rsidP="00724D17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7D551B">
              <w:rPr>
                <w:rFonts w:ascii="Times New Roman" w:eastAsia="맑은 고딕" w:hAnsi="Times New Roman" w:cs="Times New Roman"/>
                <w:color w:val="000000"/>
                <w:szCs w:val="20"/>
              </w:rPr>
              <w:t>30.3 ± 24.2</w:t>
            </w:r>
          </w:p>
        </w:tc>
        <w:tc>
          <w:tcPr>
            <w:tcW w:w="1654" w:type="dxa"/>
            <w:tcBorders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61B11638" w14:textId="77777777" w:rsidR="00724D17" w:rsidRPr="007D551B" w:rsidRDefault="00724D17" w:rsidP="00724D1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551B">
              <w:rPr>
                <w:rFonts w:ascii="Times New Roman" w:hAnsi="Times New Roman" w:cs="Times New Roman"/>
                <w:szCs w:val="20"/>
              </w:rPr>
              <w:t>1.006</w:t>
            </w:r>
          </w:p>
          <w:p w14:paraId="014B9BF8" w14:textId="61AE5C7A" w:rsidR="00724D17" w:rsidRPr="007D551B" w:rsidRDefault="00724D17" w:rsidP="00724D1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551B">
              <w:rPr>
                <w:rFonts w:ascii="Times New Roman" w:hAnsi="Times New Roman" w:cs="Times New Roman"/>
                <w:szCs w:val="20"/>
              </w:rPr>
              <w:t>(1.005, 1.007)</w:t>
            </w:r>
          </w:p>
        </w:tc>
        <w:tc>
          <w:tcPr>
            <w:tcW w:w="1654" w:type="dxa"/>
            <w:tcBorders>
              <w:left w:val="single" w:sz="2" w:space="0" w:color="FFFFFF"/>
              <w:bottom w:val="single" w:sz="12" w:space="0" w:color="auto"/>
              <w:right w:val="single" w:sz="2" w:space="0" w:color="FFFFFF"/>
            </w:tcBorders>
            <w:vAlign w:val="center"/>
          </w:tcPr>
          <w:p w14:paraId="249570C4" w14:textId="77777777" w:rsidR="00724D17" w:rsidRPr="007D551B" w:rsidRDefault="00724D17" w:rsidP="00724D1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551B">
              <w:rPr>
                <w:rFonts w:ascii="Times New Roman" w:hAnsi="Times New Roman" w:cs="Times New Roman"/>
                <w:szCs w:val="20"/>
              </w:rPr>
              <w:t>1.004</w:t>
            </w:r>
          </w:p>
          <w:p w14:paraId="1B7D53CB" w14:textId="1413C65A" w:rsidR="00724D17" w:rsidRPr="007D551B" w:rsidRDefault="00724D17" w:rsidP="00724D17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7D551B">
              <w:rPr>
                <w:rFonts w:ascii="Times New Roman" w:hAnsi="Times New Roman" w:cs="Times New Roman"/>
                <w:szCs w:val="20"/>
              </w:rPr>
              <w:t>(1.004, 1.005)</w:t>
            </w:r>
          </w:p>
        </w:tc>
      </w:tr>
    </w:tbl>
    <w:p w14:paraId="22033C0D" w14:textId="77777777" w:rsidR="00142A85" w:rsidRPr="007D551B" w:rsidRDefault="00142A85" w:rsidP="00142A85">
      <w:pPr>
        <w:rPr>
          <w:rFonts w:ascii="Times New Roman" w:hAnsi="Times New Roman" w:cs="Times New Roman"/>
          <w:szCs w:val="20"/>
        </w:rPr>
      </w:pPr>
      <w:r w:rsidRPr="007D551B">
        <w:rPr>
          <w:rFonts w:ascii="Times New Roman" w:hAnsi="Times New Roman" w:cs="Times New Roman" w:hint="eastAsia"/>
          <w:szCs w:val="20"/>
        </w:rPr>
        <w:t xml:space="preserve"> </w:t>
      </w:r>
    </w:p>
    <w:p w14:paraId="7123877A" w14:textId="77777777" w:rsidR="00142A85" w:rsidRPr="007D551B" w:rsidRDefault="00142A85" w:rsidP="00142A85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szCs w:val="20"/>
        </w:rPr>
      </w:pPr>
      <w:r w:rsidRPr="007D551B">
        <w:rPr>
          <w:rFonts w:ascii="Times New Roman" w:eastAsia="맑은 고딕" w:hAnsi="Times New Roman" w:cs="Times New Roman"/>
          <w:szCs w:val="20"/>
        </w:rPr>
        <w:t>*Model 1 is the unadjusted model; Model 2 is adjusted for age, sex, BMI, the presence of CKD, DM, and HTN, smoking status, alcohol consumption, and cancer type</w:t>
      </w:r>
    </w:p>
    <w:p w14:paraId="7B113B78" w14:textId="77777777" w:rsidR="00142A85" w:rsidRPr="00C85592" w:rsidRDefault="00142A85" w:rsidP="00142A85">
      <w:pPr>
        <w:rPr>
          <w:rFonts w:ascii="Times New Roman" w:hAnsi="Times New Roman" w:cs="Times New Roman"/>
        </w:rPr>
      </w:pPr>
      <w:r w:rsidRPr="007D551B">
        <w:rPr>
          <w:rFonts w:ascii="Times New Roman" w:hAnsi="Times New Roman" w:cs="Times New Roman"/>
        </w:rPr>
        <w:t xml:space="preserve">*Abbreviations: BMI=body mass index, CI=confidence interval, </w:t>
      </w:r>
      <w:r w:rsidRPr="007D551B">
        <w:rPr>
          <w:rFonts w:ascii="Times New Roman" w:eastAsia="맑은 고딕" w:hAnsi="Times New Roman" w:cs="Times New Roman"/>
          <w:color w:val="000000" w:themeColor="text1"/>
          <w:szCs w:val="20"/>
        </w:rPr>
        <w:t>CKD=chronic kidney disease, DM=diabetes mellitus, HDL=high-density lipoprotein, HTN=hypertension, LDL=low-density lipoprotein</w:t>
      </w:r>
      <w:r w:rsidRPr="007D551B">
        <w:rPr>
          <w:rFonts w:ascii="Times New Roman" w:hAnsi="Times New Roman" w:cs="Times New Roman"/>
        </w:rPr>
        <w:t>, OR=Odds Ratio, TG=Triglyceride</w:t>
      </w:r>
    </w:p>
    <w:p w14:paraId="6068EF8E" w14:textId="77777777" w:rsidR="00D20543" w:rsidRPr="00142A85" w:rsidRDefault="00D20543" w:rsidP="00B57315">
      <w:pPr>
        <w:rPr>
          <w:rFonts w:ascii="Times New Roman" w:hAnsi="Times New Roman" w:cs="Times New Roman"/>
        </w:rPr>
      </w:pPr>
    </w:p>
    <w:sectPr w:rsidR="00D20543" w:rsidRPr="00142A85" w:rsidSect="00F8269C">
      <w:footerReference w:type="default" r:id="rId6"/>
      <w:pgSz w:w="16838" w:h="11906" w:orient="landscape"/>
      <w:pgMar w:top="1440" w:right="1701" w:bottom="1440" w:left="1440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9A2EB" w14:textId="77777777" w:rsidR="00513434" w:rsidRDefault="00513434" w:rsidP="00313E88">
      <w:pPr>
        <w:spacing w:after="0" w:line="240" w:lineRule="auto"/>
      </w:pPr>
      <w:r>
        <w:separator/>
      </w:r>
    </w:p>
  </w:endnote>
  <w:endnote w:type="continuationSeparator" w:id="0">
    <w:p w14:paraId="1E9B8EC2" w14:textId="77777777" w:rsidR="00513434" w:rsidRDefault="00513434" w:rsidP="00313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54544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A38C55E" w14:textId="77777777" w:rsidR="006719C2" w:rsidRPr="00BA3AD2" w:rsidRDefault="00000000" w:rsidP="00BA3AD2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A3AD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A3AD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A3AD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7776A">
          <w:rPr>
            <w:rFonts w:ascii="Times New Roman" w:hAnsi="Times New Roman" w:cs="Times New Roman"/>
            <w:noProof/>
            <w:sz w:val="24"/>
            <w:szCs w:val="24"/>
            <w:lang w:val="ko-KR"/>
          </w:rPr>
          <w:t>8</w:t>
        </w:r>
        <w:r w:rsidRPr="00BA3AD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2D319" w14:textId="77777777" w:rsidR="00513434" w:rsidRDefault="00513434" w:rsidP="00313E88">
      <w:pPr>
        <w:spacing w:after="0" w:line="240" w:lineRule="auto"/>
      </w:pPr>
      <w:r>
        <w:separator/>
      </w:r>
    </w:p>
  </w:footnote>
  <w:footnote w:type="continuationSeparator" w:id="0">
    <w:p w14:paraId="51E9073B" w14:textId="77777777" w:rsidR="00513434" w:rsidRDefault="00513434" w:rsidP="00313E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0MjM0tzCwNDMzN7dU0lEKTi0uzszPAykwrAUAN4PSoywAAAA="/>
  </w:docVars>
  <w:rsids>
    <w:rsidRoot w:val="00C73FBD"/>
    <w:rsid w:val="00005247"/>
    <w:rsid w:val="00015345"/>
    <w:rsid w:val="00036487"/>
    <w:rsid w:val="0003729F"/>
    <w:rsid w:val="000757C0"/>
    <w:rsid w:val="00142A85"/>
    <w:rsid w:val="00167C56"/>
    <w:rsid w:val="001962CA"/>
    <w:rsid w:val="001B18C4"/>
    <w:rsid w:val="001C1C14"/>
    <w:rsid w:val="00202845"/>
    <w:rsid w:val="00210CAB"/>
    <w:rsid w:val="002155C6"/>
    <w:rsid w:val="00217265"/>
    <w:rsid w:val="00225B74"/>
    <w:rsid w:val="00236F05"/>
    <w:rsid w:val="0028319D"/>
    <w:rsid w:val="002D096D"/>
    <w:rsid w:val="002D50B9"/>
    <w:rsid w:val="00313E88"/>
    <w:rsid w:val="003503AF"/>
    <w:rsid w:val="00367416"/>
    <w:rsid w:val="003D0F1F"/>
    <w:rsid w:val="003D11F8"/>
    <w:rsid w:val="00415D16"/>
    <w:rsid w:val="00467120"/>
    <w:rsid w:val="00483587"/>
    <w:rsid w:val="0048431C"/>
    <w:rsid w:val="004E4AB7"/>
    <w:rsid w:val="004F0FD9"/>
    <w:rsid w:val="00503CEC"/>
    <w:rsid w:val="0051174D"/>
    <w:rsid w:val="00513434"/>
    <w:rsid w:val="005158C7"/>
    <w:rsid w:val="00540CB9"/>
    <w:rsid w:val="005913E2"/>
    <w:rsid w:val="00591BC9"/>
    <w:rsid w:val="0061504E"/>
    <w:rsid w:val="00616896"/>
    <w:rsid w:val="00634BF0"/>
    <w:rsid w:val="006719C2"/>
    <w:rsid w:val="00691D86"/>
    <w:rsid w:val="006A2690"/>
    <w:rsid w:val="006B4AE5"/>
    <w:rsid w:val="00724D17"/>
    <w:rsid w:val="0076697D"/>
    <w:rsid w:val="007A7BB5"/>
    <w:rsid w:val="007C7E0A"/>
    <w:rsid w:val="007D551B"/>
    <w:rsid w:val="007F5210"/>
    <w:rsid w:val="007F592B"/>
    <w:rsid w:val="00841175"/>
    <w:rsid w:val="0084740A"/>
    <w:rsid w:val="00855814"/>
    <w:rsid w:val="00882232"/>
    <w:rsid w:val="00896D21"/>
    <w:rsid w:val="008A2463"/>
    <w:rsid w:val="008E6EB5"/>
    <w:rsid w:val="00984B14"/>
    <w:rsid w:val="009A50D8"/>
    <w:rsid w:val="009E4E97"/>
    <w:rsid w:val="00A177B0"/>
    <w:rsid w:val="00A37F65"/>
    <w:rsid w:val="00A43035"/>
    <w:rsid w:val="00A45371"/>
    <w:rsid w:val="00A474FB"/>
    <w:rsid w:val="00AA1B80"/>
    <w:rsid w:val="00AF1240"/>
    <w:rsid w:val="00B02786"/>
    <w:rsid w:val="00B11F81"/>
    <w:rsid w:val="00B57315"/>
    <w:rsid w:val="00B636FD"/>
    <w:rsid w:val="00B824E2"/>
    <w:rsid w:val="00B82C27"/>
    <w:rsid w:val="00BB3F2F"/>
    <w:rsid w:val="00C65A32"/>
    <w:rsid w:val="00C73FBD"/>
    <w:rsid w:val="00C74328"/>
    <w:rsid w:val="00CC288D"/>
    <w:rsid w:val="00D05888"/>
    <w:rsid w:val="00D20543"/>
    <w:rsid w:val="00D2468C"/>
    <w:rsid w:val="00D47FF0"/>
    <w:rsid w:val="00D602D7"/>
    <w:rsid w:val="00D83073"/>
    <w:rsid w:val="00DB0AD8"/>
    <w:rsid w:val="00E076EA"/>
    <w:rsid w:val="00E12B9A"/>
    <w:rsid w:val="00E47743"/>
    <w:rsid w:val="00E94DBE"/>
    <w:rsid w:val="00EB1DF6"/>
    <w:rsid w:val="00F366F6"/>
    <w:rsid w:val="00F3774D"/>
    <w:rsid w:val="00FA2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4EE03"/>
  <w15:chartTrackingRefBased/>
  <w15:docId w15:val="{8C8B0756-4D72-4222-9BF9-B087BEBA6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73F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Placeholder Text"/>
    <w:basedOn w:val="a0"/>
    <w:uiPriority w:val="99"/>
    <w:semiHidden/>
    <w:rsid w:val="0003729F"/>
    <w:rPr>
      <w:color w:val="808080"/>
    </w:rPr>
  </w:style>
  <w:style w:type="paragraph" w:styleId="a5">
    <w:name w:val="header"/>
    <w:basedOn w:val="a"/>
    <w:link w:val="Char"/>
    <w:uiPriority w:val="99"/>
    <w:unhideWhenUsed/>
    <w:rsid w:val="00D830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83073"/>
  </w:style>
  <w:style w:type="paragraph" w:styleId="a6">
    <w:name w:val="footer"/>
    <w:basedOn w:val="a"/>
    <w:link w:val="Char0"/>
    <w:uiPriority w:val="99"/>
    <w:unhideWhenUsed/>
    <w:rsid w:val="00D830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83073"/>
  </w:style>
  <w:style w:type="character" w:styleId="a7">
    <w:name w:val="annotation reference"/>
    <w:basedOn w:val="a0"/>
    <w:uiPriority w:val="99"/>
    <w:semiHidden/>
    <w:unhideWhenUsed/>
    <w:rsid w:val="00415D16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415D16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415D16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415D16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415D16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415D1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415D16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896D2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Mooney</dc:creator>
  <cp:lastModifiedBy>서현 김</cp:lastModifiedBy>
  <cp:revision>25</cp:revision>
  <cp:lastPrinted>2023-08-16T04:03:00Z</cp:lastPrinted>
  <dcterms:created xsi:type="dcterms:W3CDTF">2023-04-28T07:50:00Z</dcterms:created>
  <dcterms:modified xsi:type="dcterms:W3CDTF">2023-09-14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